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314" w:rsidRDefault="00D86CDB" w:rsidP="009B64C9">
      <w:pPr>
        <w:spacing w:before="156"/>
      </w:pPr>
      <w:r w:rsidRPr="00D86CDB"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C32EB4">
        <w:rPr>
          <w:rFonts w:ascii="Times New Roman" w:hAnsi="Times New Roman" w:cs="Times New Roman" w:hint="eastAsia"/>
          <w:sz w:val="24"/>
          <w:szCs w:val="24"/>
        </w:rPr>
        <w:t>The effect of legume presence (LP), understory removal (UR), and their interactions on</w:t>
      </w:r>
      <w:r w:rsidRPr="00D86C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30E6">
        <w:rPr>
          <w:rFonts w:ascii="Times New Roman" w:hAnsi="Times New Roman" w:cs="Times New Roman"/>
          <w:sz w:val="24"/>
          <w:szCs w:val="24"/>
        </w:rPr>
        <w:t xml:space="preserve">soil </w:t>
      </w:r>
      <w:r w:rsidRPr="00D86CDB">
        <w:rPr>
          <w:rFonts w:ascii="Times New Roman" w:hAnsi="Times New Roman" w:cs="Times New Roman"/>
          <w:sz w:val="24"/>
          <w:szCs w:val="24"/>
        </w:rPr>
        <w:t>physico-chemical</w:t>
      </w:r>
      <w:r w:rsidRPr="00AF30E6">
        <w:rPr>
          <w:rFonts w:ascii="Times New Roman" w:hAnsi="Times New Roman" w:cs="Times New Roman"/>
          <w:sz w:val="24"/>
          <w:szCs w:val="24"/>
        </w:rPr>
        <w:t xml:space="preserve"> properti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F30E6">
        <w:rPr>
          <w:rFonts w:ascii="Times New Roman" w:hAnsi="Times New Roman" w:cs="Times New Roman"/>
          <w:sz w:val="24"/>
          <w:szCs w:val="24"/>
        </w:rPr>
        <w:t>soil microbial properti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86CDB">
        <w:rPr>
          <w:rFonts w:ascii="Times New Roman" w:hAnsi="Times New Roman" w:cs="Times New Roman"/>
          <w:sz w:val="24"/>
          <w:szCs w:val="24"/>
        </w:rPr>
        <w:t xml:space="preserve"> </w:t>
      </w:r>
      <w:r w:rsidRPr="00AF30E6">
        <w:rPr>
          <w:rFonts w:ascii="Times New Roman" w:hAnsi="Times New Roman" w:cs="Times New Roman"/>
          <w:sz w:val="24"/>
          <w:szCs w:val="24"/>
        </w:rPr>
        <w:t>soil nematode properties</w:t>
      </w:r>
      <w:r>
        <w:rPr>
          <w:rFonts w:ascii="Times New Roman" w:hAnsi="Times New Roman" w:cs="Times New Roman" w:hint="eastAsia"/>
          <w:sz w:val="24"/>
          <w:szCs w:val="24"/>
        </w:rPr>
        <w:t>, and</w:t>
      </w:r>
      <w:r w:rsidRPr="00D86CDB">
        <w:rPr>
          <w:rFonts w:ascii="Times New Roman" w:hAnsi="Times New Roman" w:cs="Times New Roman"/>
          <w:sz w:val="24"/>
          <w:szCs w:val="24"/>
        </w:rPr>
        <w:t xml:space="preserve"> </w:t>
      </w:r>
      <w:r w:rsidRPr="00AF30E6">
        <w:rPr>
          <w:rFonts w:ascii="Times New Roman" w:hAnsi="Times New Roman" w:cs="Times New Roman"/>
          <w:sz w:val="24"/>
          <w:szCs w:val="24"/>
        </w:rPr>
        <w:t>soil microarthropod properties</w:t>
      </w:r>
      <w:r w:rsidR="00C32EB4">
        <w:rPr>
          <w:rFonts w:ascii="Times New Roman" w:hAnsi="Times New Roman" w:cs="Times New Roman" w:hint="eastAsia"/>
          <w:sz w:val="24"/>
          <w:szCs w:val="24"/>
        </w:rPr>
        <w:t xml:space="preserve"> in the wet and dry seasons</w:t>
      </w:r>
      <w:r w:rsidR="00244DE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037" w:type="dxa"/>
        <w:tblInd w:w="-318" w:type="dxa"/>
        <w:tblLook w:val="04A0"/>
      </w:tblPr>
      <w:tblGrid>
        <w:gridCol w:w="3697"/>
        <w:gridCol w:w="850"/>
        <w:gridCol w:w="993"/>
        <w:gridCol w:w="222"/>
        <w:gridCol w:w="912"/>
        <w:gridCol w:w="850"/>
        <w:gridCol w:w="222"/>
        <w:gridCol w:w="770"/>
        <w:gridCol w:w="756"/>
        <w:gridCol w:w="222"/>
        <w:gridCol w:w="865"/>
        <w:gridCol w:w="893"/>
        <w:gridCol w:w="222"/>
        <w:gridCol w:w="870"/>
        <w:gridCol w:w="850"/>
        <w:gridCol w:w="222"/>
        <w:gridCol w:w="770"/>
        <w:gridCol w:w="851"/>
      </w:tblGrid>
      <w:tr w:rsidR="002C7BC7" w:rsidRPr="002C7BC7" w:rsidTr="000D4476">
        <w:trPr>
          <w:trHeight w:val="300"/>
        </w:trPr>
        <w:tc>
          <w:tcPr>
            <w:tcW w:w="3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C32EB4" w:rsidP="00C32EB4">
            <w:pPr>
              <w:widowControl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kern w:val="0"/>
                <w:sz w:val="24"/>
                <w:szCs w:val="24"/>
              </w:rPr>
              <w:t>Soil properties</w:t>
            </w:r>
          </w:p>
        </w:tc>
        <w:tc>
          <w:tcPr>
            <w:tcW w:w="55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t seaso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C32EB4" w:rsidP="00C32EB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ry</w:t>
            </w:r>
            <w:r w:rsidR="002C7BC7"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ason</w:t>
            </w:r>
          </w:p>
        </w:tc>
      </w:tr>
      <w:tr w:rsidR="002C7BC7" w:rsidRPr="002C7BC7" w:rsidTr="000D4476">
        <w:trPr>
          <w:trHeight w:val="300"/>
        </w:trPr>
        <w:tc>
          <w:tcPr>
            <w:tcW w:w="3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C32EB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  <w:r w:rsidR="00C32EB4" w:rsidRPr="00C32EB4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×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  <w:r w:rsidR="00C32EB4" w:rsidRPr="00C32EB4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×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</w:t>
            </w:r>
          </w:p>
        </w:tc>
      </w:tr>
      <w:tr w:rsidR="002C7BC7" w:rsidRPr="002C7BC7" w:rsidTr="000D4476">
        <w:trPr>
          <w:trHeight w:val="300"/>
        </w:trPr>
        <w:tc>
          <w:tcPr>
            <w:tcW w:w="3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8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il water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tal nitro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il organic carb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1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ial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ial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g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l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2C7BC7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0D4476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io of fungal t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cterial biom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BC7" w:rsidRPr="002C7BC7" w:rsidRDefault="002C7BC7" w:rsidP="0073676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tal 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tode</w:t>
            </w:r>
            <w:r w:rsidR="0073676B"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terivore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givore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bivore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ivore-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ator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2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2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Nematode </w:t>
            </w:r>
            <w:r w:rsidRPr="00AF30E6">
              <w:rPr>
                <w:rFonts w:ascii="Times New Roman" w:hAnsi="Times New Roman" w:cs="Times New Roman"/>
                <w:sz w:val="24"/>
                <w:szCs w:val="24"/>
              </w:rPr>
              <w:t xml:space="preserve">Shannon–Wiener 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urity index (M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55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nt-parasite index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73676B"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5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4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ucture index (S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0D4476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richment index (E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8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terivore index (Ba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annel index (</w:t>
            </w:r>
            <w:r w:rsidR="0073676B"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0D4476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D44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0D4476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D44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8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al microarthropo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7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e </w:t>
            </w:r>
            <w:r w:rsidR="000D44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5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5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73676B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mb</w:t>
            </w:r>
            <w:r w:rsidR="000D4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lan</w:t>
            </w:r>
            <w:r w:rsidRPr="002C7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D44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73676B" w:rsidRPr="002C7BC7" w:rsidTr="000D4476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2C7BC7" w:rsidRDefault="000D4476" w:rsidP="002C7BC7">
            <w:pPr>
              <w:widowControl/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thropod</w:t>
            </w:r>
            <w:r w:rsidRPr="00AF30E6">
              <w:rPr>
                <w:rFonts w:ascii="Times New Roman" w:hAnsi="Times New Roman" w:cs="Times New Roman"/>
                <w:sz w:val="24"/>
                <w:szCs w:val="24"/>
              </w:rPr>
              <w:t xml:space="preserve"> Shannon–Wiener </w:t>
            </w:r>
            <w:r w:rsidRPr="00AF30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2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8+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76B" w:rsidRPr="0073676B" w:rsidRDefault="0073676B" w:rsidP="0073676B">
            <w:pPr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367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</w:tbl>
    <w:p w:rsidR="00B95B01" w:rsidRPr="00AB722C" w:rsidRDefault="00B95B01" w:rsidP="000D4476">
      <w:pPr>
        <w:widowControl/>
        <w:spacing w:beforeLines="50" w:line="24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- and + indicate significant negative and pos</w:t>
      </w:r>
      <w:r w:rsidR="000B745E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ive effect of LP or UR on the soil properties, respectively (</w:t>
      </w:r>
      <w:r w:rsidRPr="00B95B01">
        <w:rPr>
          <w:rFonts w:ascii="Times New Roman" w:hAnsi="Times New Roman" w:cs="Times New Roman" w:hint="eastAsia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&lt;0.10).</w:t>
      </w:r>
    </w:p>
    <w:p w:rsidR="00244DED" w:rsidRPr="00244DED" w:rsidRDefault="00244DED" w:rsidP="00AF1ACC">
      <w:pPr>
        <w:spacing w:beforeLines="50" w:line="240" w:lineRule="auto"/>
        <w:rPr>
          <w:rFonts w:ascii="Times New Roman" w:hAnsi="Times New Roman" w:cs="Times New Roman"/>
          <w:sz w:val="24"/>
          <w:szCs w:val="24"/>
        </w:rPr>
      </w:pPr>
    </w:p>
    <w:sectPr w:rsidR="00244DED" w:rsidRPr="00244DED" w:rsidSect="00AB72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1879" w:rsidRDefault="00E91879" w:rsidP="002C7BC7">
      <w:pPr>
        <w:spacing w:line="240" w:lineRule="auto"/>
      </w:pPr>
      <w:r>
        <w:separator/>
      </w:r>
    </w:p>
  </w:endnote>
  <w:endnote w:type="continuationSeparator" w:id="1">
    <w:p w:rsidR="00E91879" w:rsidRDefault="00E91879" w:rsidP="002C7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1879" w:rsidRDefault="00E91879" w:rsidP="002C7BC7">
      <w:pPr>
        <w:spacing w:line="240" w:lineRule="auto"/>
      </w:pPr>
      <w:r>
        <w:separator/>
      </w:r>
    </w:p>
  </w:footnote>
  <w:footnote w:type="continuationSeparator" w:id="1">
    <w:p w:rsidR="00E91879" w:rsidRDefault="00E91879" w:rsidP="002C7B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722C"/>
    <w:rsid w:val="000B745E"/>
    <w:rsid w:val="000D4476"/>
    <w:rsid w:val="00133DC0"/>
    <w:rsid w:val="00244DED"/>
    <w:rsid w:val="002C7BC7"/>
    <w:rsid w:val="003D0314"/>
    <w:rsid w:val="003F3C85"/>
    <w:rsid w:val="006A57E1"/>
    <w:rsid w:val="00704DEE"/>
    <w:rsid w:val="0073676B"/>
    <w:rsid w:val="009548A6"/>
    <w:rsid w:val="009A1073"/>
    <w:rsid w:val="009B64C9"/>
    <w:rsid w:val="009E5F30"/>
    <w:rsid w:val="00AB722C"/>
    <w:rsid w:val="00AF1ACC"/>
    <w:rsid w:val="00B95B01"/>
    <w:rsid w:val="00BF1989"/>
    <w:rsid w:val="00C32EB4"/>
    <w:rsid w:val="00D86CDB"/>
    <w:rsid w:val="00E91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3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7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7B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7B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7B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3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1546A0-7504-444A-B73B-DFB60EBBDFCD}"/>
</file>

<file path=customXml/itemProps2.xml><?xml version="1.0" encoding="utf-8"?>
<ds:datastoreItem xmlns:ds="http://schemas.openxmlformats.org/officeDocument/2006/customXml" ds:itemID="{5344A182-2B78-4B15-BC18-FAF25B166C1A}"/>
</file>

<file path=customXml/itemProps3.xml><?xml version="1.0" encoding="utf-8"?>
<ds:datastoreItem xmlns:ds="http://schemas.openxmlformats.org/officeDocument/2006/customXml" ds:itemID="{94180EDC-5541-4575-91BF-09975C328D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9</cp:revision>
  <dcterms:created xsi:type="dcterms:W3CDTF">2016-11-18T08:50:00Z</dcterms:created>
  <dcterms:modified xsi:type="dcterms:W3CDTF">2016-11-24T08:33:00Z</dcterms:modified>
</cp:coreProperties>
</file>